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7" w:rightFromText="187" w:vertAnchor="page" w:horzAnchor="page" w:tblpX="-427" w:tblpY="1191"/>
        <w:tblOverlap w:val="never"/>
        <w:tblW w:w="1678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672"/>
        <w:gridCol w:w="839"/>
        <w:gridCol w:w="757"/>
        <w:gridCol w:w="1134"/>
        <w:gridCol w:w="709"/>
        <w:gridCol w:w="992"/>
        <w:gridCol w:w="992"/>
        <w:gridCol w:w="1028"/>
        <w:gridCol w:w="1588"/>
        <w:gridCol w:w="591"/>
        <w:gridCol w:w="905"/>
        <w:gridCol w:w="838"/>
        <w:gridCol w:w="2058"/>
      </w:tblGrid>
      <w:tr w:rsidR="00980978" w14:paraId="1C122307" w14:textId="77777777" w:rsidTr="00A27253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222D5" w14:textId="77777777" w:rsidR="00980978" w:rsidRDefault="00980978" w:rsidP="00A27253"/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1222D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D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C1222D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  <w:p w14:paraId="1C1222D9" w14:textId="77777777" w:rsidR="00980978" w:rsidRDefault="00DD4B11" w:rsidP="00A2725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D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</w:t>
            </w:r>
          </w:p>
          <w:p w14:paraId="1C1222D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  <w:proofErr w:type="spellEnd"/>
          </w:p>
          <w:p w14:paraId="1C1222D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  <w:proofErr w:type="spellEnd"/>
          </w:p>
          <w:p w14:paraId="1C1222D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</w:t>
            </w:r>
          </w:p>
          <w:p w14:paraId="1C1222DE" w14:textId="77777777" w:rsidR="00980978" w:rsidRDefault="00DD4B11" w:rsidP="00A2725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 day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D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</w:t>
            </w:r>
          </w:p>
          <w:p w14:paraId="1C1222E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  <w:proofErr w:type="spellEnd"/>
          </w:p>
          <w:p w14:paraId="1C1222E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</w:t>
            </w:r>
            <w:proofErr w:type="spellEnd"/>
          </w:p>
          <w:p w14:paraId="1C1222E2" w14:textId="77777777" w:rsidR="00980978" w:rsidRDefault="00DD4B11" w:rsidP="00A2725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 + day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E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E4" w14:textId="77777777" w:rsidR="00980978" w:rsidRDefault="00DD4B11" w:rsidP="00A2725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d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E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E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</w:t>
            </w:r>
          </w:p>
          <w:p w14:paraId="1C1222E7" w14:textId="77777777" w:rsidR="00980978" w:rsidRDefault="00DD4B11" w:rsidP="00A2725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E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E9" w14:textId="77777777" w:rsidR="00980978" w:rsidRDefault="00DD4B11" w:rsidP="00A2725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EA" w14:textId="77777777" w:rsidR="00980978" w:rsidRDefault="00DD4B11" w:rsidP="00A27253">
            <w:pPr>
              <w:ind w:left="-60" w:right="-60" w:firstLine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cul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14:paraId="1C1222EB" w14:textId="77777777" w:rsidR="00980978" w:rsidRDefault="00DD4B11" w:rsidP="00A27253">
            <w:pPr>
              <w:ind w:left="-60" w:right="-60" w:firstLine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domi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fic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/ </w:t>
            </w:r>
          </w:p>
          <w:p w14:paraId="1C1222EC" w14:textId="77777777" w:rsidR="00980978" w:rsidRDefault="00DD4B11" w:rsidP="00A27253">
            <w:pPr>
              <w:ind w:left="-60" w:right="-60" w:firstLine="12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echogenicity</w:t>
            </w:r>
            <w:proofErr w:type="spellEnd"/>
          </w:p>
          <w:p w14:paraId="1C1222ED" w14:textId="77777777" w:rsidR="00980978" w:rsidRDefault="00980978" w:rsidP="00A27253">
            <w:pPr>
              <w:ind w:left="-60" w:right="-60" w:firstLine="12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E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E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</w:t>
            </w:r>
          </w:p>
          <w:p w14:paraId="1C1222F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ow</w:t>
            </w:r>
          </w:p>
          <w:p w14:paraId="1C1222F1" w14:textId="77777777" w:rsidR="00980978" w:rsidRDefault="00DD4B11" w:rsidP="00A2725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F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F3" w14:textId="77777777" w:rsidR="00980978" w:rsidRDefault="00DD4B11" w:rsidP="00A2725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droce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222F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F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wel</w:t>
            </w:r>
            <w:proofErr w:type="spellEnd"/>
          </w:p>
          <w:p w14:paraId="1C1222F6" w14:textId="77777777" w:rsidR="00980978" w:rsidRDefault="00DD4B11" w:rsidP="00A2725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stalsi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F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F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wel</w:t>
            </w:r>
            <w:proofErr w:type="spellEnd"/>
          </w:p>
          <w:p w14:paraId="1C1222F9" w14:textId="77777777" w:rsidR="00980978" w:rsidRDefault="00DD4B11" w:rsidP="00A2725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latation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F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F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</w:t>
            </w:r>
            <w:proofErr w:type="spellEnd"/>
          </w:p>
          <w:p w14:paraId="1C1222FC" w14:textId="77777777" w:rsidR="00980978" w:rsidRDefault="00DD4B11" w:rsidP="00A2725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ding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F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2FE" w14:textId="77777777" w:rsidR="00980978" w:rsidRDefault="00DD4B11" w:rsidP="00A2725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2F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30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</w:t>
            </w:r>
          </w:p>
          <w:p w14:paraId="1C12230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</w:t>
            </w:r>
          </w:p>
          <w:p w14:paraId="1C122302" w14:textId="77777777" w:rsidR="00980978" w:rsidRDefault="00DD4B11" w:rsidP="00A2725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30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305" w14:textId="2058A5BD" w:rsidR="00980978" w:rsidRPr="00B1764E" w:rsidRDefault="00DD4B11" w:rsidP="00B176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B176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ar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22306" w14:textId="77777777" w:rsidR="00980978" w:rsidRDefault="00DD4B11" w:rsidP="00A2725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</w:tr>
      <w:tr w:rsidR="00980978" w14:paraId="1C122331" w14:textId="77777777" w:rsidTr="00A27253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C12230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  <w:p w14:paraId="1C12230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  <w:p w14:paraId="1C12230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lc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C12230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0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0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0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0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1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1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2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21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22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1C122323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mall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er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le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2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2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2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2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2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2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12232B" w14:textId="13198D0E" w:rsidR="00980978" w:rsidRDefault="00C5781D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servative </w:t>
            </w:r>
            <w:r w:rsidR="00C821BA">
              <w:rPr>
                <w:rFonts w:ascii="Times New Roman" w:hAnsi="Times New Roman" w:cs="Times New Roman"/>
                <w:sz w:val="16"/>
                <w:szCs w:val="16"/>
              </w:rPr>
              <w:t>management.</w:t>
            </w:r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At 3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</w:p>
          <w:p w14:paraId="1C12232C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llow-up,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fec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monstr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plete</w:t>
            </w:r>
          </w:p>
          <w:p w14:paraId="1C12232D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trop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no color flow.</w:t>
            </w:r>
          </w:p>
          <w:p w14:paraId="1C12232F" w14:textId="68354954" w:rsidR="00980978" w:rsidRDefault="00DD4B11" w:rsidP="004A34E4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main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linical</w:t>
            </w:r>
            <w:r w:rsidR="004A34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ze with good color flow 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ltrasoun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C122330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978" w14:paraId="1C122359" w14:textId="77777777" w:rsidTr="00A27253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2233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  <w:p w14:paraId="1C12233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6</w:t>
            </w:r>
          </w:p>
          <w:p w14:paraId="1C12233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na</w:t>
            </w:r>
          </w:p>
          <w:p w14:paraId="1C12233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12233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3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C12233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2233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3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3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3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C12233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3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12233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C12234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12234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2234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4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4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4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C12234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12234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4F" w14:textId="770941F0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 w:rsidR="00006EF5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er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s</w:t>
            </w:r>
            <w:proofErr w:type="spellEnd"/>
          </w:p>
          <w:p w14:paraId="1C12235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C12235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5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12235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5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12235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5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122357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58" w14:textId="1F957AF2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C0475">
              <w:rPr>
                <w:rFonts w:ascii="Times New Roman" w:hAnsi="Times New Roman" w:cs="Times New Roman"/>
                <w:sz w:val="16"/>
                <w:szCs w:val="16"/>
              </w:rPr>
              <w:t>orchiopexy</w:t>
            </w:r>
            <w:proofErr w:type="spellEnd"/>
          </w:p>
        </w:tc>
      </w:tr>
      <w:tr w:rsidR="00980978" w14:paraId="1C12236D" w14:textId="77777777" w:rsidTr="00A27253">
        <w:trPr>
          <w:trHeight w:val="356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2235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12235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2235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5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C12235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12235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C12236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12236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2236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6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6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6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C12236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122367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terogeneo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rround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ea</w:t>
            </w:r>
          </w:p>
          <w:p w14:paraId="1C12236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C12236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12236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12236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12236C" w14:textId="449A638A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C0475">
              <w:rPr>
                <w:rFonts w:ascii="Times New Roman" w:hAnsi="Times New Roman" w:cs="Times New Roman"/>
                <w:sz w:val="16"/>
                <w:szCs w:val="16"/>
              </w:rPr>
              <w:t>orchiopexy</w:t>
            </w:r>
            <w:proofErr w:type="spellEnd"/>
          </w:p>
        </w:tc>
      </w:tr>
      <w:tr w:rsidR="00980978" w14:paraId="1C122383" w14:textId="77777777" w:rsidTr="00A27253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2236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12236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2237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+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7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C12237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12237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C12237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12237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2237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7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7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7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C12237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12237B" w14:textId="71E985DD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r w:rsidR="005C1D1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er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terogeneou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C12237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12237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12237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12237F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mergenc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ro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plor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veal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travagin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rs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C122380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rot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form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C122381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fer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docrinologis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rapy</w:t>
            </w:r>
          </w:p>
          <w:p w14:paraId="1C122382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80978" w14:paraId="1C122397" w14:textId="77777777" w:rsidTr="00A27253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2238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12238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2238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8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C12238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12238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C12238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12238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2238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38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8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38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C12239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122391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terogeneo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er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y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eas</w:t>
            </w:r>
            <w:proofErr w:type="spellEnd"/>
          </w:p>
          <w:p w14:paraId="1C12239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C12239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12239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12239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122396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roug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ro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u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veal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ank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cro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s</w:t>
            </w:r>
            <w:proofErr w:type="spellEnd"/>
          </w:p>
        </w:tc>
      </w:tr>
      <w:tr w:rsidR="00980978" w14:paraId="1C1223BC" w14:textId="77777777" w:rsidTr="00A27253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C122398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399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2</w:t>
            </w:r>
          </w:p>
          <w:p w14:paraId="1C12239A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m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C12239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9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9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9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9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A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A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B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B1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B2" w14:textId="7D9CD0DB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 one side of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z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stic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miscrot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monstr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rround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C77D7">
              <w:rPr>
                <w:rFonts w:ascii="Times New Roman" w:hAnsi="Times New Roman" w:cs="Times New Roman"/>
                <w:sz w:val="16"/>
                <w:szCs w:val="16"/>
              </w:rPr>
              <w:t>hypo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lui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cent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yer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ggest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ut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rs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‘double</w:t>
            </w:r>
            <w:r w:rsidR="00EB48B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ng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’ </w:t>
            </w:r>
            <w:proofErr w:type="spellStart"/>
            <w:r w:rsidR="005C3811">
              <w:rPr>
                <w:rFonts w:ascii="Times New Roman" w:hAnsi="Times New Roman" w:cs="Times New Roman"/>
                <w:sz w:val="16"/>
                <w:szCs w:val="16"/>
              </w:rPr>
              <w:t>sig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1223B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B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B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B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B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B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B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BA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BB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dopexy</w:t>
            </w:r>
            <w:proofErr w:type="spellEnd"/>
          </w:p>
        </w:tc>
      </w:tr>
      <w:tr w:rsidR="00980978" w14:paraId="1C1223E4" w14:textId="77777777" w:rsidTr="00A27253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1223B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3B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1</w:t>
            </w:r>
          </w:p>
          <w:p w14:paraId="1C1223BF" w14:textId="77777777" w:rsidR="00980978" w:rsidRDefault="00DD4B11" w:rsidP="00A2725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cci</w:t>
            </w:r>
          </w:p>
          <w:p w14:paraId="1C1223C0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1223C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C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C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C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C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C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C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C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C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C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C1223C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C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C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C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C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D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D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D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D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D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D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D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D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D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D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C1223DA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u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mogeneo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er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pididymis</w:t>
            </w:r>
            <w:proofErr w:type="spellEnd"/>
          </w:p>
          <w:p w14:paraId="1C1223DB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D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D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D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D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E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E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3E2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E3" w14:textId="040560B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C0475">
              <w:rPr>
                <w:rFonts w:ascii="Times New Roman" w:hAnsi="Times New Roman" w:cs="Times New Roman"/>
                <w:sz w:val="16"/>
                <w:szCs w:val="16"/>
              </w:rPr>
              <w:t>orchiopexy</w:t>
            </w:r>
            <w:proofErr w:type="spellEnd"/>
          </w:p>
        </w:tc>
      </w:tr>
      <w:tr w:rsidR="00980978" w14:paraId="1C12240D" w14:textId="77777777" w:rsidTr="00A27253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C1223E5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3E6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0</w:t>
            </w:r>
          </w:p>
          <w:p w14:paraId="1C1223E7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oussef BA</w:t>
            </w:r>
          </w:p>
          <w:p w14:paraId="1C1223E8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C1223E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E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E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E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E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E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E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F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F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F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F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F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F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3F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3F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C1223F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00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01" w14:textId="5D5C0965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Enlarged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="005C77D7">
              <w:rPr>
                <w:rFonts w:ascii="Times New Roman" w:hAnsi="Times New Roman" w:cs="Times New Roman"/>
                <w:sz w:val="16"/>
              </w:rPr>
              <w:t>heterogeneous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testicle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with a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central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hypoechoic</w:t>
            </w:r>
            <w:proofErr w:type="spellEnd"/>
          </w:p>
          <w:p w14:paraId="1C122402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area and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peripheral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hypoechoic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rim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.  -Small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right-sided</w:t>
            </w:r>
            <w:proofErr w:type="spellEnd"/>
          </w:p>
          <w:p w14:paraId="1C122403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hydrocele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>.</w:t>
            </w:r>
          </w:p>
          <w:p w14:paraId="1C122404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0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0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0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0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0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0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0B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0C" w14:textId="2EE15B62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C0475">
              <w:rPr>
                <w:rFonts w:ascii="Times New Roman" w:hAnsi="Times New Roman" w:cs="Times New Roman"/>
                <w:sz w:val="16"/>
                <w:szCs w:val="16"/>
              </w:rPr>
              <w:t>orchiopexy</w:t>
            </w:r>
            <w:proofErr w:type="spellEnd"/>
          </w:p>
        </w:tc>
      </w:tr>
      <w:tr w:rsidR="00980978" w14:paraId="1C122432" w14:textId="77777777" w:rsidTr="00A27253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12240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40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0</w:t>
            </w:r>
          </w:p>
          <w:p w14:paraId="1C12241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gun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12241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1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1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1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1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1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1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1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1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1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1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1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1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1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1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2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2F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30" w14:textId="1B6F1CF0" w:rsidR="00980978" w:rsidRDefault="005C77D7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tnatal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scintigraphy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revealed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testicular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torsion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detorsion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="003C0475">
              <w:rPr>
                <w:rFonts w:ascii="Times New Roman" w:hAnsi="Times New Roman" w:cs="Times New Roman"/>
                <w:sz w:val="16"/>
                <w:szCs w:val="16"/>
              </w:rPr>
              <w:t>orchiopexy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proofErr w:type="spellEnd"/>
            <w:r w:rsidR="00DD4B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B11">
              <w:rPr>
                <w:rFonts w:ascii="Times New Roman" w:hAnsi="Times New Roman" w:cs="Times New Roman"/>
                <w:sz w:val="16"/>
                <w:szCs w:val="16"/>
              </w:rPr>
              <w:t>performed</w:t>
            </w:r>
            <w:proofErr w:type="spellEnd"/>
          </w:p>
          <w:p w14:paraId="1C122431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978" w14:paraId="1C122459" w14:textId="77777777" w:rsidTr="00A27253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C12243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43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8</w:t>
            </w:r>
          </w:p>
          <w:p w14:paraId="1C12243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es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C12243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3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3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3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3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3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3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3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3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3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X9</w:t>
            </w:r>
          </w:p>
          <w:p w14:paraId="1C12244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4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4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4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4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4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4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4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4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4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4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4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4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4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4E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und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e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miscrot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ipheral</w:t>
            </w:r>
            <w:proofErr w:type="spellEnd"/>
          </w:p>
          <w:p w14:paraId="1C12244F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hog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ng</w:t>
            </w:r>
          </w:p>
          <w:p w14:paraId="1C122450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5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5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5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5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5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5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57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58" w14:textId="10B5D937" w:rsidR="00980978" w:rsidRDefault="008756B7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servative </w:t>
            </w:r>
            <w:r w:rsidR="00DD4B11">
              <w:rPr>
                <w:rFonts w:ascii="Times New Roman" w:hAnsi="Times New Roman" w:cs="Times New Roman"/>
                <w:sz w:val="16"/>
                <w:szCs w:val="16"/>
              </w:rPr>
              <w:t>management</w:t>
            </w:r>
          </w:p>
        </w:tc>
      </w:tr>
      <w:tr w:rsidR="00980978" w14:paraId="1C12247F" w14:textId="77777777" w:rsidTr="00A27253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12245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45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5</w:t>
            </w:r>
          </w:p>
          <w:p w14:paraId="1C12245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ripp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12245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5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5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6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6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7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7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7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73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74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rround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y a seco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luid</w:t>
            </w:r>
            <w:proofErr w:type="spellEnd"/>
          </w:p>
          <w:p w14:paraId="1C122475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y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homogeno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l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7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7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7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7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7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7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7C" w14:textId="77777777" w:rsidR="00980978" w:rsidRDefault="0098097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7E" w14:textId="0E796B36" w:rsidR="00980978" w:rsidRDefault="00821B68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rgent</w:t>
            </w:r>
            <w:proofErr w:type="spellEnd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 xml:space="preserve"> surgery </w:t>
            </w:r>
            <w:proofErr w:type="spellStart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>revealed</w:t>
            </w:r>
            <w:proofErr w:type="spellEnd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>extravaginal</w:t>
            </w:r>
            <w:proofErr w:type="spellEnd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>torsion</w:t>
            </w:r>
            <w:proofErr w:type="spellEnd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 xml:space="preserve"> of the </w:t>
            </w:r>
            <w:proofErr w:type="spellStart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>spermatic</w:t>
            </w:r>
            <w:proofErr w:type="spellEnd"/>
            <w:r w:rsidRPr="00821B68">
              <w:rPr>
                <w:rFonts w:ascii="Times New Roman" w:hAnsi="Times New Roman" w:cs="Times New Roman"/>
                <w:sz w:val="16"/>
                <w:szCs w:val="16"/>
              </w:rPr>
              <w:t xml:space="preserve"> cord</w:t>
            </w:r>
          </w:p>
        </w:tc>
      </w:tr>
      <w:tr w:rsidR="00980978" w14:paraId="1C122491" w14:textId="77777777" w:rsidTr="00A27253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12248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C12248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2248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48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C12248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12248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12248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2248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248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48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248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C12248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12248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C12248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12248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12248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12249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978" w14:paraId="1C1224B8" w14:textId="77777777" w:rsidTr="00A27253">
        <w:trPr>
          <w:trHeight w:val="69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C12249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49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3</w:t>
            </w:r>
          </w:p>
          <w:p w14:paraId="1C12249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C12249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9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9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9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9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9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9B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9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9D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9E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9F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A0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A1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A2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A3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A4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A5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A6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A7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A8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A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A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AB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AC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C1224AD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terogeneo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ech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enter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C1224AE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1C1224AF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B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B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B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B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B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B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1224B6" w14:textId="77777777" w:rsidR="00980978" w:rsidRDefault="00980978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B7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traopera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travagin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ul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rsion</w:t>
            </w:r>
            <w:proofErr w:type="spellEnd"/>
          </w:p>
        </w:tc>
      </w:tr>
      <w:tr w:rsidR="00980978" w14:paraId="1C1224E1" w14:textId="77777777" w:rsidTr="00A27253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1224B9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1224BA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3</w:t>
            </w:r>
          </w:p>
          <w:p w14:paraId="1C1224B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bbard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1224B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B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B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B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4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5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D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CE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CF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D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D1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D2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D3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C1224D4" w14:textId="77777777" w:rsidR="00980978" w:rsidRDefault="00DD4B11" w:rsidP="00A27253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s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welling</w:t>
            </w:r>
            <w:proofErr w:type="spellEnd"/>
          </w:p>
          <w:p w14:paraId="1C1224D5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 smal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li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noluc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D6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D7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D8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D9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DA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DB" w14:textId="77777777" w:rsidR="00980978" w:rsidRDefault="00DD4B11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4DC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224DD" w14:textId="77777777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iver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lic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ul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ystoc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C1224DE" w14:textId="6312A419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C77D7">
              <w:rPr>
                <w:rFonts w:ascii="Times New Roman" w:hAnsi="Times New Roman" w:cs="Times New Roman"/>
                <w:sz w:val="16"/>
                <w:szCs w:val="16"/>
              </w:rPr>
              <w:t>resuscit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promp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good APG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 minutes</w:t>
            </w:r>
          </w:p>
          <w:p w14:paraId="1C1224DF" w14:textId="5D2E36BC" w:rsidR="00980978" w:rsidRDefault="00DD4B11" w:rsidP="00A2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 w:rsidR="003C0475">
              <w:rPr>
                <w:rFonts w:ascii="Times New Roman" w:hAnsi="Times New Roman" w:cs="Times New Roman"/>
                <w:sz w:val="16"/>
                <w:szCs w:val="16"/>
              </w:rPr>
              <w:t>orchiopex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form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  <w:proofErr w:type="spellEnd"/>
          </w:p>
          <w:p w14:paraId="1C1224E0" w14:textId="77777777" w:rsidR="00980978" w:rsidRDefault="00980978" w:rsidP="00A272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C1224E2" w14:textId="2FF71DC4" w:rsidR="00980978" w:rsidRDefault="00DD4B11">
      <w:pPr>
        <w:ind w:left="-1368" w:hanging="336"/>
      </w:pPr>
      <w:proofErr w:type="spellStart"/>
      <w:r>
        <w:rPr>
          <w:rFonts w:ascii="Times New Roman" w:hAnsi="Times New Roman" w:cs="Times New Roman"/>
          <w:b/>
          <w:bCs/>
          <w:i/>
          <w:iCs/>
        </w:rPr>
        <w:t>Abbreviations</w:t>
      </w:r>
      <w:proofErr w:type="spellEnd"/>
      <w:r>
        <w:rPr>
          <w:rFonts w:ascii="Times New Roman" w:hAnsi="Times New Roman" w:cs="Times New Roman"/>
          <w:i/>
          <w:iCs/>
        </w:rPr>
        <w:t xml:space="preserve">: </w:t>
      </w:r>
      <w:r w:rsidR="00582B37">
        <w:rPr>
          <w:rFonts w:ascii="Times New Roman" w:hAnsi="Times New Roman" w:cs="Times New Roman"/>
          <w:i/>
          <w:iCs/>
        </w:rPr>
        <w:t xml:space="preserve">BLT = </w:t>
      </w:r>
      <w:proofErr w:type="spellStart"/>
      <w:r w:rsidR="00582B37">
        <w:rPr>
          <w:rFonts w:ascii="Times New Roman" w:hAnsi="Times New Roman" w:cs="Times New Roman"/>
          <w:i/>
          <w:iCs/>
        </w:rPr>
        <w:t>Bilateral</w:t>
      </w:r>
      <w:proofErr w:type="spellEnd"/>
      <w:r w:rsidR="00582B37"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 xml:space="preserve">GA = </w:t>
      </w:r>
      <w:proofErr w:type="spellStart"/>
      <w:r>
        <w:rPr>
          <w:rFonts w:ascii="Times New Roman" w:hAnsi="Times New Roman" w:cs="Times New Roman"/>
          <w:i/>
          <w:iCs/>
        </w:rPr>
        <w:t>gestational</w:t>
      </w:r>
      <w:proofErr w:type="spellEnd"/>
      <w:r>
        <w:rPr>
          <w:rFonts w:ascii="Times New Roman" w:hAnsi="Times New Roman" w:cs="Times New Roman"/>
          <w:i/>
          <w:iCs/>
        </w:rPr>
        <w:t xml:space="preserve"> age</w:t>
      </w:r>
      <w:r w:rsidR="00582B37"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r w:rsidR="00582B37">
        <w:rPr>
          <w:rFonts w:ascii="Times New Roman" w:hAnsi="Times New Roman" w:cs="Times New Roman"/>
          <w:i/>
          <w:iCs/>
        </w:rPr>
        <w:t xml:space="preserve">LT= Left, </w:t>
      </w:r>
      <w:r>
        <w:rPr>
          <w:rFonts w:ascii="Times New Roman" w:hAnsi="Times New Roman" w:cs="Times New Roman"/>
          <w:i/>
          <w:iCs/>
        </w:rPr>
        <w:t xml:space="preserve">MRI= </w:t>
      </w:r>
      <w:proofErr w:type="spellStart"/>
      <w:r>
        <w:rPr>
          <w:rFonts w:ascii="Times New Roman" w:hAnsi="Times New Roman" w:cs="Times New Roman"/>
          <w:i/>
          <w:iCs/>
        </w:rPr>
        <w:t>Magnetic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Resonance</w:t>
      </w:r>
      <w:proofErr w:type="spellEnd"/>
      <w:r>
        <w:rPr>
          <w:rFonts w:ascii="Times New Roman" w:hAnsi="Times New Roman" w:cs="Times New Roman"/>
          <w:i/>
          <w:iCs/>
        </w:rPr>
        <w:t xml:space="preserve"> Imaging</w:t>
      </w:r>
      <w:r w:rsidR="00582B37">
        <w:rPr>
          <w:rFonts w:ascii="Times New Roman" w:hAnsi="Times New Roman" w:cs="Times New Roman"/>
          <w:i/>
          <w:iCs/>
        </w:rPr>
        <w:t>,</w:t>
      </w:r>
      <w:r w:rsidR="00582B37" w:rsidRPr="00582B37">
        <w:rPr>
          <w:rFonts w:ascii="Times New Roman" w:hAnsi="Times New Roman" w:cs="Times New Roman"/>
          <w:i/>
          <w:iCs/>
        </w:rPr>
        <w:t xml:space="preserve"> </w:t>
      </w:r>
      <w:r w:rsidR="00582B37">
        <w:rPr>
          <w:rFonts w:ascii="Times New Roman" w:hAnsi="Times New Roman" w:cs="Times New Roman"/>
          <w:i/>
          <w:iCs/>
        </w:rPr>
        <w:t xml:space="preserve">NA= Not </w:t>
      </w:r>
      <w:proofErr w:type="spellStart"/>
      <w:r w:rsidR="00582B37">
        <w:rPr>
          <w:rFonts w:ascii="Times New Roman" w:hAnsi="Times New Roman" w:cs="Times New Roman"/>
          <w:i/>
          <w:iCs/>
        </w:rPr>
        <w:t>Available</w:t>
      </w:r>
      <w:proofErr w:type="spellEnd"/>
      <w:r w:rsidR="00582B37"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RT= </w:t>
      </w:r>
      <w:proofErr w:type="spellStart"/>
      <w:r>
        <w:rPr>
          <w:rFonts w:ascii="Times New Roman" w:hAnsi="Times New Roman" w:cs="Times New Roman"/>
          <w:i/>
          <w:iCs/>
        </w:rPr>
        <w:t>Righ</w:t>
      </w:r>
      <w:r w:rsidR="00582B37">
        <w:rPr>
          <w:rFonts w:ascii="Times New Roman" w:hAnsi="Times New Roman" w:cs="Times New Roman"/>
          <w:i/>
          <w:iCs/>
        </w:rPr>
        <w:t>t</w:t>
      </w:r>
      <w:proofErr w:type="spellEnd"/>
    </w:p>
    <w:sectPr w:rsidR="009809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2220" w:header="421" w:footer="708" w:gutter="0"/>
      <w:paperSrc w:first="1" w:other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58062" w14:textId="77777777" w:rsidR="00ED7A83" w:rsidRDefault="00ED7A83">
      <w:pPr>
        <w:spacing w:after="0" w:line="240" w:lineRule="auto"/>
      </w:pPr>
      <w:r>
        <w:separator/>
      </w:r>
    </w:p>
  </w:endnote>
  <w:endnote w:type="continuationSeparator" w:id="0">
    <w:p w14:paraId="5202D4FB" w14:textId="77777777" w:rsidR="00ED7A83" w:rsidRDefault="00ED7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68D6D" w14:textId="77777777" w:rsidR="0030370A" w:rsidRDefault="0030370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224E4" w14:textId="77777777" w:rsidR="00980978" w:rsidRDefault="00980978">
    <w:pPr>
      <w:spacing w:after="0"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2B1DCA" w14:textId="77777777" w:rsidR="0030370A" w:rsidRDefault="0030370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1D09F" w14:textId="77777777" w:rsidR="00ED7A83" w:rsidRDefault="00ED7A83">
      <w:pPr>
        <w:spacing w:after="0" w:line="240" w:lineRule="auto"/>
      </w:pPr>
      <w:r>
        <w:separator/>
      </w:r>
    </w:p>
  </w:footnote>
  <w:footnote w:type="continuationSeparator" w:id="0">
    <w:p w14:paraId="19466289" w14:textId="77777777" w:rsidR="00ED7A83" w:rsidRDefault="00ED7A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10940" w14:textId="77777777" w:rsidR="0030370A" w:rsidRDefault="0030370A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224E3" w14:textId="5B399D11" w:rsidR="00980978" w:rsidRPr="00C821BA" w:rsidRDefault="00DD4B11">
    <w:pPr>
      <w:spacing w:after="0" w:line="240" w:lineRule="auto"/>
      <w:ind w:left="-1104" w:hanging="672"/>
      <w:rPr>
        <w:rFonts w:ascii="Times New Roman" w:hAnsi="Times New Roman" w:cs="Times New Roman"/>
        <w:b/>
        <w:bCs/>
        <w:i/>
        <w:iCs/>
        <w:sz w:val="24"/>
        <w:szCs w:val="24"/>
      </w:rPr>
    </w:pPr>
    <w:r w:rsidRPr="00C821B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 w:rsidR="00247017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         </w:t>
    </w:r>
    <w:proofErr w:type="spellStart"/>
    <w:r w:rsidRPr="00C821BA">
      <w:rPr>
        <w:rFonts w:ascii="Times New Roman" w:hAnsi="Times New Roman" w:cs="Times New Roman"/>
        <w:b/>
        <w:bCs/>
        <w:i/>
        <w:iCs/>
        <w:sz w:val="24"/>
        <w:szCs w:val="24"/>
      </w:rPr>
      <w:t>Table</w:t>
    </w:r>
    <w:proofErr w:type="spellEnd"/>
    <w:r w:rsidRPr="00C821B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 w:rsidR="00B1764E">
      <w:rPr>
        <w:rFonts w:ascii="Times New Roman" w:hAnsi="Times New Roman" w:cs="Times New Roman"/>
        <w:b/>
        <w:bCs/>
        <w:i/>
        <w:iCs/>
        <w:sz w:val="24"/>
        <w:szCs w:val="24"/>
      </w:rPr>
      <w:t>S8</w:t>
    </w:r>
    <w:r w:rsidRPr="00C821B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. Prenatal </w:t>
    </w:r>
    <w:proofErr w:type="spellStart"/>
    <w:r w:rsidR="0030370A">
      <w:rPr>
        <w:rFonts w:ascii="Times New Roman" w:hAnsi="Times New Roman" w:cs="Times New Roman"/>
        <w:b/>
        <w:bCs/>
        <w:i/>
        <w:iCs/>
        <w:sz w:val="24"/>
        <w:szCs w:val="24"/>
      </w:rPr>
      <w:t>t</w:t>
    </w:r>
    <w:r w:rsidRPr="00C821BA">
      <w:rPr>
        <w:rFonts w:ascii="Times New Roman" w:hAnsi="Times New Roman" w:cs="Times New Roman"/>
        <w:b/>
        <w:bCs/>
        <w:i/>
        <w:iCs/>
        <w:sz w:val="24"/>
        <w:szCs w:val="24"/>
      </w:rPr>
      <w:t>esticular</w:t>
    </w:r>
    <w:proofErr w:type="spellEnd"/>
    <w:r w:rsidRPr="00C821B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proofErr w:type="spellStart"/>
    <w:r w:rsidR="0030370A">
      <w:rPr>
        <w:rFonts w:ascii="Times New Roman" w:hAnsi="Times New Roman" w:cs="Times New Roman"/>
        <w:b/>
        <w:bCs/>
        <w:i/>
        <w:iCs/>
        <w:sz w:val="24"/>
        <w:szCs w:val="24"/>
      </w:rPr>
      <w:t>t</w:t>
    </w:r>
    <w:r w:rsidRPr="00C821BA">
      <w:rPr>
        <w:rFonts w:ascii="Times New Roman" w:hAnsi="Times New Roman" w:cs="Times New Roman"/>
        <w:b/>
        <w:bCs/>
        <w:i/>
        <w:iCs/>
        <w:sz w:val="24"/>
        <w:szCs w:val="24"/>
      </w:rPr>
      <w:t>orsion</w:t>
    </w:r>
    <w:proofErr w:type="spellEnd"/>
    <w:r w:rsidR="0030370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(TT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BFBB5" w14:textId="77777777" w:rsidR="0030370A" w:rsidRDefault="0030370A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CD65C8"/>
    <w:multiLevelType w:val="hybridMultilevel"/>
    <w:tmpl w:val="D29C2A78"/>
    <w:lvl w:ilvl="0" w:tplc="C8748E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8C2EB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F9D04B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8C562C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24457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E59292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4EEAC8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D2A82D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28E2E5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2097938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78"/>
    <w:rsid w:val="00006EF5"/>
    <w:rsid w:val="00014DE0"/>
    <w:rsid w:val="000A34A2"/>
    <w:rsid w:val="001060F4"/>
    <w:rsid w:val="00167DAD"/>
    <w:rsid w:val="00200406"/>
    <w:rsid w:val="00247017"/>
    <w:rsid w:val="0030370A"/>
    <w:rsid w:val="003C0475"/>
    <w:rsid w:val="003F730E"/>
    <w:rsid w:val="0045766C"/>
    <w:rsid w:val="004A34E4"/>
    <w:rsid w:val="004D5215"/>
    <w:rsid w:val="0050435C"/>
    <w:rsid w:val="00582B37"/>
    <w:rsid w:val="005C1D11"/>
    <w:rsid w:val="005C3811"/>
    <w:rsid w:val="005C77D7"/>
    <w:rsid w:val="008136DD"/>
    <w:rsid w:val="00821B68"/>
    <w:rsid w:val="008756B7"/>
    <w:rsid w:val="00980978"/>
    <w:rsid w:val="00A27253"/>
    <w:rsid w:val="00B1764E"/>
    <w:rsid w:val="00B93AB0"/>
    <w:rsid w:val="00C54A16"/>
    <w:rsid w:val="00C5781D"/>
    <w:rsid w:val="00C821BA"/>
    <w:rsid w:val="00DD4B11"/>
    <w:rsid w:val="00EB48B5"/>
    <w:rsid w:val="00ED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222D5"/>
  <w15:docId w15:val="{676C183B-43F8-4BEA-BE1F-CD0C94BE5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nfasidelicata">
    <w:name w:val="Subtle Emphasis"/>
    <w:basedOn w:val="Carpredefinitoparagrafo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basedOn w:val="Carpredefinitoparagrafo"/>
    <w:uiPriority w:val="20"/>
    <w:qFormat/>
    <w:rPr>
      <w:i/>
      <w:iCs/>
    </w:rPr>
  </w:style>
  <w:style w:type="character" w:styleId="Enfasiintensa">
    <w:name w:val="Intense Emphasis"/>
    <w:basedOn w:val="Carpredefinitoparagrafo"/>
    <w:uiPriority w:val="21"/>
    <w:qFormat/>
    <w:rPr>
      <w:b/>
      <w:bCs/>
      <w:i/>
      <w:iCs/>
      <w:color w:val="4472C4" w:themeColor="accent1"/>
    </w:rPr>
  </w:style>
  <w:style w:type="character" w:styleId="Enfasigrassetto">
    <w:name w:val="Strong"/>
    <w:basedOn w:val="Carpredefinitoparagrafo"/>
    <w:uiPriority w:val="22"/>
    <w:qFormat/>
    <w:rPr>
      <w:b/>
      <w:bCs/>
    </w:rPr>
  </w:style>
  <w:style w:type="paragraph" w:styleId="Citazione">
    <w:name w:val="Quote"/>
    <w:basedOn w:val="Normale"/>
    <w:next w:val="Normal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b/>
      <w:bCs/>
      <w:i/>
      <w:iCs/>
      <w:color w:val="4472C4" w:themeColor="accent1"/>
    </w:rPr>
  </w:style>
  <w:style w:type="character" w:styleId="Riferimentodelicato">
    <w:name w:val="Subtle Reference"/>
    <w:basedOn w:val="Carpredefinitoparagrafo"/>
    <w:uiPriority w:val="31"/>
    <w:qFormat/>
    <w:rPr>
      <w:smallCaps/>
      <w:color w:val="ED7D31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Pr>
      <w:b/>
      <w:bCs/>
      <w:smallCaps/>
      <w:spacing w:val="5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paragraph" w:styleId="Testonormale">
    <w:name w:val="Plain Text"/>
    <w:basedOn w:val="Normale"/>
    <w:link w:val="TestonormaleCarattere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Pr>
      <w:rFonts w:ascii="Courier New" w:hAnsi="Courier New" w:cs="Courier New"/>
      <w:sz w:val="21"/>
      <w:szCs w:val="21"/>
    </w:rPr>
  </w:style>
  <w:style w:type="paragraph" w:styleId="Intestazione">
    <w:name w:val="header"/>
    <w:basedOn w:val="Normale"/>
    <w:link w:val="IntestazioneCarattere"/>
    <w:uiPriority w:val="99"/>
    <w:unhideWhenUsed/>
    <w:pPr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</w:style>
  <w:style w:type="paragraph" w:styleId="Pidipagina">
    <w:name w:val="footer"/>
    <w:basedOn w:val="Normale"/>
    <w:link w:val="PidipaginaCarattere"/>
    <w:uiPriority w:val="99"/>
    <w:unhideWhenUsed/>
    <w:pPr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</w:style>
  <w:style w:type="paragraph" w:styleId="Didascalia">
    <w:name w:val="caption"/>
    <w:basedOn w:val="Normale"/>
    <w:next w:val="Normale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93A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Predefinito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romanzi</dc:creator>
  <cp:lastModifiedBy>Autore</cp:lastModifiedBy>
  <cp:revision>18</cp:revision>
  <dcterms:created xsi:type="dcterms:W3CDTF">2025-08-29T12:35:00Z</dcterms:created>
  <dcterms:modified xsi:type="dcterms:W3CDTF">2025-09-18T09:02:00Z</dcterms:modified>
</cp:coreProperties>
</file>